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073B1" w14:textId="07607F43" w:rsidR="00690C59" w:rsidRDefault="00690C59">
      <w:r>
        <w:t xml:space="preserve">Supplemental data S1: search strings for </w:t>
      </w:r>
      <w:proofErr w:type="spellStart"/>
      <w:r>
        <w:t>Pubmed</w:t>
      </w:r>
      <w:proofErr w:type="spellEnd"/>
      <w:r>
        <w:t xml:space="preserve"> and Embase</w:t>
      </w:r>
    </w:p>
    <w:p w14:paraId="23EFC582" w14:textId="77777777" w:rsidR="00690C59" w:rsidRDefault="00690C59"/>
    <w:p w14:paraId="69713622" w14:textId="2A734A22" w:rsidR="00475F23" w:rsidRDefault="00475F23">
      <w:r w:rsidRPr="00475F23">
        <w:t>("mouth mucosa"[</w:t>
      </w:r>
      <w:proofErr w:type="spellStart"/>
      <w:r w:rsidRPr="00475F23">
        <w:t>MeSH</w:t>
      </w:r>
      <w:proofErr w:type="spellEnd"/>
      <w:r w:rsidRPr="00475F23">
        <w:t xml:space="preserve"> Terms] OR ("mouth"[All Fields] AND "mucosa"[All Fields]) OR "mouth mucosa"[All Fields] OR ("oral"[All Fields] AND "mucosa"[All Fields]) OR "oral mucosa"[All Fields]) AND ("hypospadias"[</w:t>
      </w:r>
      <w:proofErr w:type="spellStart"/>
      <w:r w:rsidRPr="00475F23">
        <w:t>MeSH</w:t>
      </w:r>
      <w:proofErr w:type="spellEnd"/>
      <w:r w:rsidRPr="00475F23">
        <w:t xml:space="preserve"> Terms] OR "hypospadias"[All Fields])</w:t>
      </w:r>
    </w:p>
    <w:p w14:paraId="69713626" w14:textId="77777777" w:rsidR="00220AD0" w:rsidRDefault="00220AD0">
      <w:r w:rsidRPr="00220AD0">
        <w:t>("mouth mucosa"[</w:t>
      </w:r>
      <w:proofErr w:type="spellStart"/>
      <w:r w:rsidRPr="00220AD0">
        <w:t>MeSH</w:t>
      </w:r>
      <w:proofErr w:type="spellEnd"/>
      <w:r w:rsidRPr="00220AD0">
        <w:t xml:space="preserve"> Terms] OR ("mouth"[All Fields] AND "mucosa"[All Fields]) OR "mouth mucosa"[All Fields] OR ("oral"[All Fields] AND "mucosa"[All Fields]) OR "oral mucosa"[All Fields]) AND ("urethra"[</w:t>
      </w:r>
      <w:proofErr w:type="spellStart"/>
      <w:r w:rsidRPr="00220AD0">
        <w:t>MeSH</w:t>
      </w:r>
      <w:proofErr w:type="spellEnd"/>
      <w:r w:rsidRPr="00220AD0">
        <w:t xml:space="preserve"> Terms] OR "urethra"[All Fields] OR "urethral"[All Fields]) AND ("reconstructive surgical procedures"[</w:t>
      </w:r>
      <w:proofErr w:type="spellStart"/>
      <w:r w:rsidRPr="00220AD0">
        <w:t>MeSH</w:t>
      </w:r>
      <w:proofErr w:type="spellEnd"/>
      <w:r w:rsidRPr="00220AD0">
        <w:t xml:space="preserve"> Terms] OR ("reconstructive"[All Fields] AND "surgical"[All Fields] AND "procedures"[All Fields]) OR "reconstructive surgical procedures"[All Fields] OR "reconstruction"[All Fields]) AND ("pediatrics"[</w:t>
      </w:r>
      <w:proofErr w:type="spellStart"/>
      <w:r w:rsidRPr="00220AD0">
        <w:t>MeSH</w:t>
      </w:r>
      <w:proofErr w:type="spellEnd"/>
      <w:r w:rsidRPr="00220AD0">
        <w:t xml:space="preserve"> Terms] OR "pediatrics"[All Fields] OR "pediatric"[All Fields])</w:t>
      </w:r>
    </w:p>
    <w:p w14:paraId="6971362A" w14:textId="77777777" w:rsidR="00B00ED8" w:rsidRDefault="00B00ED8">
      <w:r w:rsidRPr="00B00ED8">
        <w:t>("mouth mucosa"[</w:t>
      </w:r>
      <w:proofErr w:type="spellStart"/>
      <w:r w:rsidRPr="00B00ED8">
        <w:t>MeSH</w:t>
      </w:r>
      <w:proofErr w:type="spellEnd"/>
      <w:r w:rsidRPr="00B00ED8">
        <w:t xml:space="preserve"> Terms] OR ("mouth"[All Fields] AND "mucosa"[All Fields]) OR "mouth mucosa"[All Fields] OR ("oral"[All Fields] AND "mucosa"[All Fields]) OR "oral mucosa"[All Fields]) AND ("urethra"[</w:t>
      </w:r>
      <w:proofErr w:type="spellStart"/>
      <w:r w:rsidRPr="00B00ED8">
        <w:t>MeSH</w:t>
      </w:r>
      <w:proofErr w:type="spellEnd"/>
      <w:r w:rsidRPr="00B00ED8">
        <w:t xml:space="preserve"> Terms] OR "urethra"[All Fields] OR "urethral"[All Fields]) AND ("reconstructive surgical procedures"[</w:t>
      </w:r>
      <w:proofErr w:type="spellStart"/>
      <w:r w:rsidRPr="00B00ED8">
        <w:t>MeSH</w:t>
      </w:r>
      <w:proofErr w:type="spellEnd"/>
      <w:r w:rsidRPr="00B00ED8">
        <w:t xml:space="preserve"> Terms] OR ("reconstructive"[All Fields] AND "surgical"[All Fields] AND "procedures"[All Fields]) OR "reconstructive surgical procedures"[All Fields] OR "reconstruction"[All Fields]) AND ("child"[</w:t>
      </w:r>
      <w:proofErr w:type="spellStart"/>
      <w:r w:rsidRPr="00B00ED8">
        <w:t>MeSH</w:t>
      </w:r>
      <w:proofErr w:type="spellEnd"/>
      <w:r w:rsidRPr="00B00ED8">
        <w:t xml:space="preserve"> Terms] OR "child"[All Fields] OR "children"[All Fields])</w:t>
      </w:r>
    </w:p>
    <w:p w14:paraId="500B7FF7" w14:textId="77777777" w:rsidR="00005B7A" w:rsidRPr="00F60026" w:rsidRDefault="00005B7A">
      <w:pPr>
        <w:rPr>
          <w:lang w:val="en"/>
        </w:rPr>
      </w:pPr>
    </w:p>
    <w:sectPr w:rsidR="00005B7A" w:rsidRPr="00F60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573"/>
    <w:rsid w:val="00005B7A"/>
    <w:rsid w:val="00055F97"/>
    <w:rsid w:val="001365EF"/>
    <w:rsid w:val="00155573"/>
    <w:rsid w:val="00220AD0"/>
    <w:rsid w:val="002D45EB"/>
    <w:rsid w:val="003C7F8E"/>
    <w:rsid w:val="00475F23"/>
    <w:rsid w:val="005C163E"/>
    <w:rsid w:val="00690C59"/>
    <w:rsid w:val="006D6FA3"/>
    <w:rsid w:val="009A7593"/>
    <w:rsid w:val="00B00ED8"/>
    <w:rsid w:val="00C3588E"/>
    <w:rsid w:val="00D20A99"/>
    <w:rsid w:val="00D77BAD"/>
    <w:rsid w:val="00F6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713622"/>
  <w15:docId w15:val="{7AAE1EE0-D986-4397-8166-9EDBF675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5EF"/>
    <w:rPr>
      <w:rFonts w:ascii="Tahoma" w:hAnsi="Tahoma" w:cs="Tahoma"/>
      <w:sz w:val="16"/>
      <w:szCs w:val="16"/>
    </w:rPr>
  </w:style>
  <w:style w:type="character" w:customStyle="1" w:styleId="term5">
    <w:name w:val="term5"/>
    <w:basedOn w:val="DefaultParagraphFont"/>
    <w:rsid w:val="00F60026"/>
  </w:style>
  <w:style w:type="paragraph" w:styleId="Revision">
    <w:name w:val="Revision"/>
    <w:hidden/>
    <w:uiPriority w:val="99"/>
    <w:semiHidden/>
    <w:rsid w:val="00690C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6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6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0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2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79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362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216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74398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537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39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27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3569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46552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6679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471CD9CB3FF743ABA8802A4B0F6F54" ma:contentTypeVersion="9" ma:contentTypeDescription="Een nieuw document maken." ma:contentTypeScope="" ma:versionID="213231df02f5184a34b79cfe165fbcbb">
  <xsd:schema xmlns:xsd="http://www.w3.org/2001/XMLSchema" xmlns:xs="http://www.w3.org/2001/XMLSchema" xmlns:p="http://schemas.microsoft.com/office/2006/metadata/properties" xmlns:ns2="17891898-e781-470b-b69f-16ea5882fd20" xmlns:ns3="83be7904-3a39-4345-bca5-9887a994c2a6" targetNamespace="http://schemas.microsoft.com/office/2006/metadata/properties" ma:root="true" ma:fieldsID="0ae6cc52f24c404177e65db69d02b432" ns2:_="" ns3:_="">
    <xsd:import namespace="17891898-e781-470b-b69f-16ea5882fd20"/>
    <xsd:import namespace="83be7904-3a39-4345-bca5-9887a994c2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91898-e781-470b-b69f-16ea5882fd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be7904-3a39-4345-bca5-9887a994c2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E37E0C-6F42-4254-8ABE-74610C3FCD94}">
  <ds:schemaRefs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17891898-e781-470b-b69f-16ea5882fd20"/>
    <ds:schemaRef ds:uri="http://purl.org/dc/terms/"/>
    <ds:schemaRef ds:uri="http://purl.org/dc/dcmitype/"/>
    <ds:schemaRef ds:uri="http://schemas.microsoft.com/office/2006/metadata/properties"/>
    <ds:schemaRef ds:uri="http://schemas.microsoft.com/office/infopath/2007/PartnerControls"/>
    <ds:schemaRef ds:uri="83be7904-3a39-4345-bca5-9887a994c2a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7BE75B6-D725-4FA3-8F80-444908FD0C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83AE09-C427-4DA3-8FE5-17FF4336ED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chouridis, G.</dc:creator>
  <cp:lastModifiedBy>Graaf-4, P. de (Petra)</cp:lastModifiedBy>
  <cp:revision>2</cp:revision>
  <cp:lastPrinted>2020-01-20T13:40:00Z</cp:lastPrinted>
  <dcterms:created xsi:type="dcterms:W3CDTF">2024-08-29T08:20:00Z</dcterms:created>
  <dcterms:modified xsi:type="dcterms:W3CDTF">2024-08-2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471CD9CB3FF743ABA8802A4B0F6F54</vt:lpwstr>
  </property>
</Properties>
</file>